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322" w:tblpY="-1799"/>
        <w:tblW w:w="16160" w:type="dxa"/>
        <w:tblLayout w:type="fixed"/>
        <w:tblLook w:val="04A0" w:firstRow="1" w:lastRow="0" w:firstColumn="1" w:lastColumn="0" w:noHBand="0" w:noVBand="1"/>
      </w:tblPr>
      <w:tblGrid>
        <w:gridCol w:w="709"/>
        <w:gridCol w:w="1701"/>
        <w:gridCol w:w="1418"/>
        <w:gridCol w:w="490"/>
        <w:gridCol w:w="360"/>
        <w:gridCol w:w="851"/>
        <w:gridCol w:w="948"/>
        <w:gridCol w:w="327"/>
        <w:gridCol w:w="709"/>
        <w:gridCol w:w="709"/>
        <w:gridCol w:w="567"/>
        <w:gridCol w:w="1276"/>
        <w:gridCol w:w="1134"/>
        <w:gridCol w:w="708"/>
        <w:gridCol w:w="709"/>
        <w:gridCol w:w="709"/>
        <w:gridCol w:w="567"/>
        <w:gridCol w:w="709"/>
        <w:gridCol w:w="850"/>
        <w:gridCol w:w="709"/>
      </w:tblGrid>
      <w:tr w:rsidR="00CD3918" w:rsidRPr="00CD3918" w14:paraId="77F9FCEE" w14:textId="77777777" w:rsidTr="001D1EB4">
        <w:trPr>
          <w:trHeight w:val="240"/>
        </w:trPr>
        <w:tc>
          <w:tcPr>
            <w:tcW w:w="2410" w:type="dxa"/>
            <w:gridSpan w:val="2"/>
            <w:shd w:val="clear" w:color="auto" w:fill="FFFFFF"/>
          </w:tcPr>
          <w:p w14:paraId="13DEFCCF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908" w:type="dxa"/>
            <w:gridSpan w:val="2"/>
            <w:shd w:val="clear" w:color="auto" w:fill="FFFFFF"/>
          </w:tcPr>
          <w:p w14:paraId="6C95572E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159" w:type="dxa"/>
            <w:gridSpan w:val="3"/>
            <w:shd w:val="clear" w:color="auto" w:fill="FFFFFF"/>
          </w:tcPr>
          <w:p w14:paraId="383E7294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9683" w:type="dxa"/>
            <w:gridSpan w:val="13"/>
            <w:shd w:val="clear" w:color="auto" w:fill="FFFFFF"/>
          </w:tcPr>
          <w:p w14:paraId="4EBE5CC6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</w:tr>
      <w:tr w:rsidR="00CD3918" w:rsidRPr="00CD3918" w14:paraId="7D0A7562" w14:textId="77777777" w:rsidTr="001D1EB4">
        <w:trPr>
          <w:trHeight w:val="240"/>
        </w:trPr>
        <w:tc>
          <w:tcPr>
            <w:tcW w:w="2410" w:type="dxa"/>
            <w:gridSpan w:val="2"/>
            <w:shd w:val="clear" w:color="auto" w:fill="FFFFFF"/>
          </w:tcPr>
          <w:p w14:paraId="4C6930F8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908" w:type="dxa"/>
            <w:gridSpan w:val="2"/>
            <w:shd w:val="clear" w:color="auto" w:fill="FFFFFF"/>
          </w:tcPr>
          <w:p w14:paraId="7A887355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159" w:type="dxa"/>
            <w:gridSpan w:val="3"/>
            <w:shd w:val="clear" w:color="auto" w:fill="FFFFFF"/>
          </w:tcPr>
          <w:p w14:paraId="5FBD6A87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9683" w:type="dxa"/>
            <w:gridSpan w:val="13"/>
            <w:shd w:val="clear" w:color="auto" w:fill="FFFFFF"/>
          </w:tcPr>
          <w:p w14:paraId="00ACB78E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</w:tr>
      <w:tr w:rsidR="00CD3918" w:rsidRPr="00CD3918" w14:paraId="113B3717" w14:textId="77777777" w:rsidTr="001D1EB4">
        <w:trPr>
          <w:trHeight w:val="240"/>
        </w:trPr>
        <w:tc>
          <w:tcPr>
            <w:tcW w:w="2410" w:type="dxa"/>
            <w:gridSpan w:val="2"/>
            <w:shd w:val="clear" w:color="auto" w:fill="FFFFFF"/>
          </w:tcPr>
          <w:p w14:paraId="154636A7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908" w:type="dxa"/>
            <w:gridSpan w:val="2"/>
            <w:shd w:val="clear" w:color="auto" w:fill="FFFFFF"/>
          </w:tcPr>
          <w:p w14:paraId="41AB6209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2159" w:type="dxa"/>
            <w:gridSpan w:val="3"/>
            <w:shd w:val="clear" w:color="auto" w:fill="FFFFFF"/>
          </w:tcPr>
          <w:p w14:paraId="66DCC40A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9683" w:type="dxa"/>
            <w:gridSpan w:val="13"/>
            <w:shd w:val="clear" w:color="auto" w:fill="FFFFFF"/>
          </w:tcPr>
          <w:p w14:paraId="3E59AC7E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</w:tr>
      <w:tr w:rsidR="00CD3918" w:rsidRPr="00CD3918" w14:paraId="20983AE9" w14:textId="77777777" w:rsidTr="001D1EB4">
        <w:trPr>
          <w:trHeight w:val="240"/>
        </w:trPr>
        <w:tc>
          <w:tcPr>
            <w:tcW w:w="16160" w:type="dxa"/>
            <w:gridSpan w:val="20"/>
            <w:tcBorders>
              <w:bottom w:val="single" w:sz="4" w:space="0" w:color="auto"/>
            </w:tcBorders>
            <w:shd w:val="clear" w:color="auto" w:fill="FFFFFF"/>
          </w:tcPr>
          <w:p w14:paraId="27BD349D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CD3918">
              <w:rPr>
                <w:rFonts w:ascii="Times New Roman" w:eastAsia="等线" w:hAnsi="Times New Roman" w:cs="Times New Roman"/>
                <w:b/>
                <w:kern w:val="0"/>
                <w:szCs w:val="21"/>
                <w:lang w:bidi="ar"/>
              </w:rPr>
              <w:t>Table S3.</w:t>
            </w:r>
            <w:r w:rsidRPr="00CD3918">
              <w:rPr>
                <w:szCs w:val="21"/>
              </w:rPr>
              <w:t xml:space="preserve"> </w:t>
            </w:r>
            <w:r w:rsidRPr="00CD3918">
              <w:rPr>
                <w:rFonts w:ascii="Times New Roman" w:eastAsia="等线" w:hAnsi="Times New Roman" w:cs="Times New Roman"/>
                <w:b/>
                <w:kern w:val="0"/>
                <w:szCs w:val="21"/>
                <w:lang w:bidi="ar"/>
              </w:rPr>
              <w:t>Characteristics of included meta-analyses evaluating associations between food nutrients and stroke risk.</w:t>
            </w:r>
          </w:p>
        </w:tc>
      </w:tr>
      <w:tr w:rsidR="00CD3918" w:rsidRPr="00CD3918" w14:paraId="6655C846" w14:textId="77777777" w:rsidTr="00A2570A">
        <w:trPr>
          <w:trHeight w:val="24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B18C840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D3918">
              <w:rPr>
                <w:rFonts w:ascii="Times New Roman" w:eastAsia="等线" w:hAnsi="Times New Roman" w:cs="Times New Roman" w:hint="eastAsia"/>
                <w:b/>
                <w:kern w:val="0"/>
                <w:sz w:val="13"/>
                <w:szCs w:val="13"/>
                <w:lang w:bidi="ar"/>
              </w:rPr>
              <w:t>Dietary facto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C6FD4A" w14:textId="77777777" w:rsidR="00CD3918" w:rsidRPr="00CD3918" w:rsidRDefault="00CD3918" w:rsidP="007D1702">
            <w:pPr>
              <w:widowControl/>
              <w:jc w:val="left"/>
            </w:pPr>
            <w:r w:rsidRPr="00CD391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Author, yea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EFE901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Comparison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ACAC580" w14:textId="77777777" w:rsidR="00CD3918" w:rsidRPr="00CD3918" w:rsidRDefault="00CD3918" w:rsidP="007D1702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Article retrieval tim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00775F8" w14:textId="77777777" w:rsidR="00CD3918" w:rsidRPr="00CD3918" w:rsidRDefault="00CD3918" w:rsidP="007D1702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Duration of follow up (years)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945AD51" w14:textId="77777777" w:rsidR="00CD3918" w:rsidRPr="00CD3918" w:rsidRDefault="00CD3918" w:rsidP="007D1702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Assessment tool of original stud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6F0F1" w14:textId="77777777" w:rsidR="00CD3918" w:rsidRPr="00CD3918" w:rsidRDefault="00CD3918" w:rsidP="007D1702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Studi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61255" w14:textId="77777777" w:rsidR="00CD3918" w:rsidRPr="00CD3918" w:rsidRDefault="00CD3918" w:rsidP="007D1702">
            <w:pPr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Subjec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A3D57" w14:textId="77777777" w:rsidR="00CD3918" w:rsidRPr="00CD3918" w:rsidRDefault="00CD3918" w:rsidP="007D1702">
            <w:pPr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Cas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30131E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Relative risk and 95% CI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5A1793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 xml:space="preserve">Random </w:t>
            </w:r>
            <w:r w:rsidRPr="00CD391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 xml:space="preserve">P </w:t>
            </w: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valu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474CA8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 xml:space="preserve">Fixed </w:t>
            </w:r>
            <w:r w:rsidRPr="00CD391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 xml:space="preserve">P </w:t>
            </w: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valu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5482E1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Heterogeneity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82DADE8" w14:textId="77777777" w:rsidR="00CD3918" w:rsidRPr="00CD3918" w:rsidRDefault="00CD3918" w:rsidP="007D1702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Small-study</w:t>
            </w:r>
          </w:p>
          <w:p w14:paraId="6B7571A6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effect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95DB61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95%PI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0DC544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D3918"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  <w:t>I</w:t>
            </w:r>
            <w:r w:rsidRPr="00CD3918">
              <w:rPr>
                <w:rFonts w:ascii="Times New Roman" w:eastAsia="等线" w:hAnsi="Times New Roman" w:cs="Times New Roman" w:hint="eastAsia"/>
                <w:b/>
                <w:kern w:val="0"/>
                <w:sz w:val="13"/>
                <w:szCs w:val="13"/>
                <w:lang w:bidi="ar"/>
              </w:rPr>
              <w:t>ncludedin main analysis</w:t>
            </w:r>
          </w:p>
        </w:tc>
      </w:tr>
      <w:tr w:rsidR="00CD3918" w:rsidRPr="00CD3918" w14:paraId="0AE58B53" w14:textId="77777777" w:rsidTr="00A2570A">
        <w:trPr>
          <w:trHeight w:val="24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F107F7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CB3CBC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E5E65E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85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C37778" w14:textId="77777777" w:rsidR="00CD3918" w:rsidRPr="00CD3918" w:rsidRDefault="00CD3918" w:rsidP="007D1702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CB0FD5" w14:textId="77777777" w:rsidR="00CD3918" w:rsidRPr="00CD3918" w:rsidRDefault="00CD3918" w:rsidP="007D1702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2B4508" w14:textId="77777777" w:rsidR="00CD3918" w:rsidRPr="00CD3918" w:rsidRDefault="00CD3918" w:rsidP="007D1702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0417E7" w14:textId="77777777" w:rsidR="00CD3918" w:rsidRPr="00CD3918" w:rsidRDefault="00CD3918" w:rsidP="007D170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（</w:t>
            </w: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n</w:t>
            </w: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）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15C425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（</w:t>
            </w: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n</w:t>
            </w: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12A75D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（</w:t>
            </w: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n</w:t>
            </w: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AB9884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Random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06D1D9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Fixed effects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AD6020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4D93DA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2DDF25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D391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D67D2F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D3918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CD391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>I²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8D5FC0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9EFCF9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5BCD74" w14:textId="77777777" w:rsidR="00CD3918" w:rsidRPr="00CD3918" w:rsidRDefault="00CD3918" w:rsidP="007D170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</w:tr>
      <w:tr w:rsidR="00CD3918" w:rsidRPr="00CD3918" w14:paraId="6823F9BD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231E9AC3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protein</w:t>
            </w:r>
          </w:p>
        </w:tc>
      </w:tr>
      <w:tr w:rsidR="00CD3918" w:rsidRPr="00CD3918" w14:paraId="34466C62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4730ABC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313A4B75" w14:textId="3C5A48AA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X, 2016</w:t>
            </w:r>
            <w:r w:rsidR="00E859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87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246D856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18A34EE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Jul 201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C15E9C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5.0-26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7FB546A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865A2E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E27778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28982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6B210FF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6E6E711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8 (0.89-1.0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DF54AA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3 (0.99-1.06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63DFDF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8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346203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4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44EAC2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92E593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7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22143A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6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12E6CF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-1.2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D16F1C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13BD1BF9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0CB8C69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27A66FC9" w14:textId="6F4C5B60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Z, 2014</w:t>
            </w:r>
            <w:r w:rsidR="00E859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88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371B33F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29A511D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v 2013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3CAA957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10.4-18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7735A63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036629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171608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4489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1590BF7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6D0DCFF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1 (0.66-0.9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5F0C04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6 (0.79-0.94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00D337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57B531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73049F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7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1291643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1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EBD63C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36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2A970B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2-1.3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955983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2ABE066B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58E6D674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animal protein</w:t>
            </w:r>
          </w:p>
        </w:tc>
      </w:tr>
      <w:tr w:rsidR="00CD3918" w:rsidRPr="00CD3918" w14:paraId="0D3DF011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57090E6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1179CBCD" w14:textId="4B60E45A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Z, 2014</w:t>
            </w:r>
            <w:r w:rsidR="00E859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88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088C372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062D08D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v 2013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8BA18D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10.4-18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6657FB6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854453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3F0C5B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2900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6DE032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7E2BCAC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71 (0.50-1.00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110204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1 (0.70-0.94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2B3C6F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5E4FD5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CD71BD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1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353D3E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9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1F54C1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97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A74DBE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4-2.1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0252D0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63680500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1C2F7353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plant protein</w:t>
            </w:r>
          </w:p>
        </w:tc>
      </w:tr>
      <w:tr w:rsidR="00CD3918" w:rsidRPr="00CD3918" w14:paraId="002AEACC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2894C6A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6E953BCB" w14:textId="2E8790BE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Z, 2014</w:t>
            </w:r>
            <w:r w:rsidR="00E859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88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6E23E01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7159C50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v 2013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BE8673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10.4-18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3DCBD84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0352A4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2A4DE9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2900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29FCCC3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6232D64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8 (0.76-1.02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354725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8 (0.76-1.02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9B40F3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BB851A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9212EA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84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7906FB2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BDEF6F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79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3B63BA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9-1.1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11C27A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4CFD321F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097E4A83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saturated fat</w:t>
            </w:r>
          </w:p>
        </w:tc>
      </w:tr>
      <w:tr w:rsidR="00CD3918" w:rsidRPr="00CD3918" w14:paraId="323EAD68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2878AFC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38FB9499" w14:textId="4C94B888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ang Z, 2020</w:t>
            </w:r>
            <w:r w:rsidR="00E859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89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2680735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</w:tcPr>
          <w:p w14:paraId="28D6C96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D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c 201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2F9F9C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7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4-20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5AEFC39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B30886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FEE730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98435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09BF743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074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10DA1CF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7 (0.78-0.9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A956E3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6 (0.80-0.93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71B323C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071632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8F6071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5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17BE0F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8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8724B9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58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3CBD37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7-1.1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D7C3D0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7EA4F05B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298F438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781E563A" w14:textId="78AB2098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g P, 2016</w:t>
            </w:r>
            <w:r w:rsidR="00E859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90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3EDED42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</w:tcPr>
          <w:p w14:paraId="057D90F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3D303C4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7.6-23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7E85987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636957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7111C3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76569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467390D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074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5A8775E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0 (0.81-1.00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9C3A9F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8 (0.82-0.95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25C2A4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4CF569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13A96E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0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7FBD2DC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8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7914AA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49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BE91D1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8-1.2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90CE47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48EE8377" w14:textId="77777777" w:rsidTr="00A2570A">
        <w:trPr>
          <w:trHeight w:val="306"/>
        </w:trPr>
        <w:tc>
          <w:tcPr>
            <w:tcW w:w="709" w:type="dxa"/>
            <w:shd w:val="clear" w:color="auto" w:fill="FFFFFF"/>
          </w:tcPr>
          <w:p w14:paraId="18A5D88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2D6FBA09" w14:textId="68D74045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iri-Tarino P, 2010</w:t>
            </w:r>
            <w:r w:rsidR="00E859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91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3240B7B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850" w:type="dxa"/>
            <w:gridSpan w:val="2"/>
            <w:shd w:val="clear" w:color="auto" w:fill="FFFFFF"/>
          </w:tcPr>
          <w:p w14:paraId="77D40BF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CDCF16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5.0-23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6326E10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iri-Tarino scoring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592A73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6270B7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9436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62EF4CB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6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115FC23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1 (0.62-1.05</w:t>
            </w: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1AA330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4 (0.73-0.98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974BA9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E25D51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C6BD43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0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4FB89F5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2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8C68FE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83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48C221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8-1.7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F0549D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17A42F50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01363537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MUFA</w:t>
            </w:r>
          </w:p>
        </w:tc>
      </w:tr>
      <w:tr w:rsidR="00CD3918" w:rsidRPr="00CD3918" w14:paraId="2AD0B2D7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10B7C99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75BE37D4" w14:textId="6FF7DB83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g P, 2016</w:t>
            </w:r>
            <w:r w:rsidR="00E859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92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1D70B38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07A3BBF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Jan 2016</w:t>
            </w:r>
          </w:p>
        </w:tc>
        <w:tc>
          <w:tcPr>
            <w:tcW w:w="851" w:type="dxa"/>
            <w:shd w:val="clear" w:color="auto" w:fill="FFFFFF"/>
          </w:tcPr>
          <w:p w14:paraId="2F6F245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7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6-20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55D0D74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7DF537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D9227E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14511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4B1134F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827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6E2A9B9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6 (0.74-1.00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3A0975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5 (0.77-0.93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72DC005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D05C19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0E0189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9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101D34C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9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B7D6AF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1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57C541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7-1.3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DB2436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2967AF95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2369B594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n-3 PUFA</w:t>
            </w:r>
          </w:p>
        </w:tc>
      </w:tr>
      <w:tr w:rsidR="00CD3918" w:rsidRPr="00CD3918" w14:paraId="5AA97927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09C79F2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4A325617" w14:textId="5D6F5BC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g P, 2015</w:t>
            </w:r>
            <w:r w:rsidR="00E859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93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081D9AE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72CC74F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May 2015</w:t>
            </w:r>
          </w:p>
        </w:tc>
        <w:tc>
          <w:tcPr>
            <w:tcW w:w="851" w:type="dxa"/>
            <w:shd w:val="clear" w:color="auto" w:fill="FFFFFF"/>
          </w:tcPr>
          <w:p w14:paraId="28B135C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4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0-28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3167DBC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867DAC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341E56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14483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20B89A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065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1FAC733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7 (0.80-0.95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5CD74A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7 (0.81-0.94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601ED5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2F9CF1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48A3B3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76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60F482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5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34F2A4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53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F169FA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-1.0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1F838D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6234C693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3299C07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4F7A1D6D" w14:textId="5E695645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sson S, 2012</w:t>
            </w:r>
            <w:r w:rsidR="00E859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94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1AC7CA4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7DA7939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v 2012</w:t>
            </w:r>
          </w:p>
        </w:tc>
        <w:tc>
          <w:tcPr>
            <w:tcW w:w="851" w:type="dxa"/>
            <w:shd w:val="clear" w:color="auto" w:fill="FFFFFF"/>
          </w:tcPr>
          <w:p w14:paraId="20D57EC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4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0-28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396DE61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8220BD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D2C925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2076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11F6002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238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257079A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0 (0.81-1.01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6F829A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0 (0.82-0.99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962BCA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BECAD2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1BBCAD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02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1C61AF3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5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A8B964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7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811866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-1.1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35DD80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03251F65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1DB2ED4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7445FB55" w14:textId="0C5ED279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C, 2021</w:t>
            </w:r>
            <w:r w:rsidR="00C2302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</w:t>
            </w:r>
            <w:r w:rsidR="00F97F6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  <w:r w:rsidR="00C2302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3BC7E8B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7F37594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May 2019</w:t>
            </w:r>
          </w:p>
        </w:tc>
        <w:tc>
          <w:tcPr>
            <w:tcW w:w="851" w:type="dxa"/>
            <w:shd w:val="clear" w:color="auto" w:fill="FFFFFF"/>
          </w:tcPr>
          <w:p w14:paraId="09688D0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3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0-20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0AF6FAD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001036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1EBB02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00634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49D2859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709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2C5ACFA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6 (0.78-0.95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2DC876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6 (0.80-0.93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142E5B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E74586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07051F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4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100555D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4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7B9C15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49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C39EF1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6-1.1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596BED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197D5B75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423229E0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cholesterol</w:t>
            </w:r>
          </w:p>
        </w:tc>
      </w:tr>
      <w:tr w:rsidR="00CD3918" w:rsidRPr="00CD3918" w14:paraId="23E3C096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792A634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6A2EA6F4" w14:textId="01869EF3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g P, 2018</w:t>
            </w:r>
            <w:r w:rsidR="00E859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95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1AC7BFA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7C110BF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Sep 2017</w:t>
            </w:r>
          </w:p>
        </w:tc>
        <w:tc>
          <w:tcPr>
            <w:tcW w:w="851" w:type="dxa"/>
            <w:shd w:val="clear" w:color="auto" w:fill="FFFFFF"/>
          </w:tcPr>
          <w:p w14:paraId="3503E9F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7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6-15.5</w:t>
            </w:r>
          </w:p>
        </w:tc>
        <w:tc>
          <w:tcPr>
            <w:tcW w:w="1275" w:type="dxa"/>
            <w:gridSpan w:val="2"/>
            <w:shd w:val="clear" w:color="auto" w:fill="FFFFFF"/>
          </w:tcPr>
          <w:p w14:paraId="7233018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9CF0B6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6F593C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9777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16335B4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604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4B41F47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5 (0.84-1.0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C4D014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8 (0.90-1.07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7136DE8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8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103C3C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1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87B528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3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E1A1B0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8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A8C8DE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0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D2D8C8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8-1.3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774B8D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4538923C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736001F9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α-linolenic acid</w:t>
            </w:r>
          </w:p>
        </w:tc>
      </w:tr>
      <w:tr w:rsidR="00CD3918" w:rsidRPr="00CD3918" w14:paraId="4A9C35F3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264EED7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3CF92774" w14:textId="1BD56AAD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an A, 2012</w:t>
            </w:r>
            <w:r w:rsidR="00C2302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96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3D6B679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5C717BD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Jan 201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8A8061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10.4-13.0</w:t>
            </w:r>
          </w:p>
        </w:tc>
        <w:tc>
          <w:tcPr>
            <w:tcW w:w="1275" w:type="dxa"/>
            <w:gridSpan w:val="2"/>
            <w:shd w:val="clear" w:color="auto" w:fill="FFFFFF"/>
          </w:tcPr>
          <w:p w14:paraId="30FDD82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559199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636B6A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8410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4C0907F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11847C6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5 (0.77-1.18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2A47EA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0 (0.88-1.13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B9C090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4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C1390D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5A8312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1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407306C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3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7D7D71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77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E62415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-8.7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A70F60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411D2751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65CE9453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carbohydrate</w:t>
            </w:r>
          </w:p>
        </w:tc>
      </w:tr>
      <w:tr w:rsidR="00CD3918" w:rsidRPr="00CD3918" w14:paraId="78916583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167A2F3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6872DE58" w14:textId="22122B21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ai X, 2015</w:t>
            </w:r>
            <w:r w:rsidR="00C2302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97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19C8D61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48CA47C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Mar 2014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330C78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5.0-18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51637A4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056054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F1448D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0348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83AF27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851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487485F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12 (0.92-1.3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9441A3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2 (0.93-1.35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4AD8BE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5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0DC654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3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224FD4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76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10163D8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04333B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19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D22EA5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1-1.5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F85BC3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372EDA0A" w14:textId="77777777" w:rsidTr="00E61626">
        <w:trPr>
          <w:trHeight w:val="240"/>
        </w:trPr>
        <w:tc>
          <w:tcPr>
            <w:tcW w:w="709" w:type="dxa"/>
            <w:shd w:val="clear" w:color="auto" w:fill="FFFFFF"/>
          </w:tcPr>
          <w:p w14:paraId="7CF037F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269FF5CB" w14:textId="7E1901E3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hammadifard, 2021</w:t>
            </w:r>
            <w:r w:rsidR="00C2302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98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61A5385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1A6F92B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Jun 2019</w:t>
            </w:r>
          </w:p>
        </w:tc>
        <w:tc>
          <w:tcPr>
            <w:tcW w:w="851" w:type="dxa"/>
            <w:shd w:val="clear" w:color="auto" w:fill="FFFFFF"/>
          </w:tcPr>
          <w:p w14:paraId="455D1F6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.0-</w:t>
            </w: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2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208B460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A09710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742CDA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23049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8D82F8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829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78A4EA6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13 (1.01-1.2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9C10B0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3 (1.01-1.27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DD183A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9B3A12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B3999E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17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4BD1F2C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05ACD0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18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678432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3-1.3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EB4550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215D7199" w14:textId="77777777" w:rsidTr="00E61626">
        <w:trPr>
          <w:trHeight w:val="240"/>
        </w:trPr>
        <w:tc>
          <w:tcPr>
            <w:tcW w:w="16160" w:type="dxa"/>
            <w:gridSpan w:val="20"/>
            <w:tcBorders>
              <w:bottom w:val="single" w:sz="4" w:space="0" w:color="auto"/>
            </w:tcBorders>
            <w:shd w:val="clear" w:color="auto" w:fill="FFFFFF"/>
          </w:tcPr>
          <w:p w14:paraId="1B6F8C1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total fiber</w:t>
            </w:r>
          </w:p>
        </w:tc>
      </w:tr>
      <w:tr w:rsidR="00CD3918" w:rsidRPr="00CD3918" w14:paraId="28D096B4" w14:textId="77777777" w:rsidTr="00E61626">
        <w:trPr>
          <w:trHeight w:val="240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18DBB30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F6EFE96" w14:textId="72D6E3F3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Z, 2013</w:t>
            </w:r>
            <w:r w:rsidR="00C2302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99]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029967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67D074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Feb 20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58CF84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8.0-18.0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C1E5CC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3DAA1C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57D147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562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A8672B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67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2EBC8B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3 (0.74-0.9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A81214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5 (0.79-0.92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6E75F9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54BDF4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AC281F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2FF9C6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9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320929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3A5271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2-1.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1D87A1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7394B3FC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653242C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54384F10" w14:textId="48C2206A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3</w:t>
            </w:r>
            <w:r w:rsidR="00C2302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0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0F3E0E4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5AB7729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Jul 2012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4AB4FEA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8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0-18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1C9A0BA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CBF093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7D0AE1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14864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0BB3638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920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7BFEDEB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8 (0.78-0.9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BB382D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0 (0.82-0.98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0AFB3A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F8BA1A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AC6306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2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703CC9D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6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718542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85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B6189E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6-1.1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7F52B8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4B734340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2AC9BCB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185A719C" w14:textId="635CDE41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reapleton D, 2013</w:t>
            </w:r>
            <w:r w:rsidR="00C2302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1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60C5241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7 g/day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06059B7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May 2012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2028C37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8.0-19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56DEC94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BDB781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D9BBE8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4640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0AE96AF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836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37B9F78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3 (0.88-0.98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459AF6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7 (0.94-0.99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FAC3AC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D5784B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18C131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15C5175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51C86F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271C9C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0-1.0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257C02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1C806EAC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1FE7D91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soluble dietary fiber</w:t>
            </w:r>
          </w:p>
        </w:tc>
      </w:tr>
      <w:tr w:rsidR="00CD3918" w:rsidRPr="00CD3918" w14:paraId="1AAC0898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0622871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75A63A13" w14:textId="5D39A1ED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Z, 2013</w:t>
            </w:r>
            <w:r w:rsidR="00C2302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99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050EE33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27306A3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Feb 2013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767654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8.0-18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24A5D99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99A676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37DAE9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3320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079EA37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978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6BF25F0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79 (0.61-1.01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C33817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5 (0.75-0.95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EFB168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19C713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9B0371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1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83EBE6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9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A1B6D1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26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934752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4-1.8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C80222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663587DF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54D2667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26B0D1DF" w14:textId="79DBECCD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reapleton D, 2013</w:t>
            </w:r>
            <w:r w:rsidR="00C2302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1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6870232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4 g/day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3101E33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May 2012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3076907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8.0-19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4F911D1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D16D35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FB6FA2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5062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69A7E84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19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6986255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4 (0.88-1.01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A541E2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 (0.90-0.999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8158EF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E19860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43853A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06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0FEEDB1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9586AA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93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001872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4-1.6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5ABADC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5B9D1820" w14:textId="77777777" w:rsidTr="003F5329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2EAA702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insoluble dietary fiber</w:t>
            </w:r>
          </w:p>
        </w:tc>
      </w:tr>
      <w:tr w:rsidR="00CD3918" w:rsidRPr="00CD3918" w14:paraId="1BCC3E30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34B377E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640C2240" w14:textId="5CBA6E81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Z, 2013</w:t>
            </w:r>
            <w:r w:rsidR="00C2302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99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408ACDB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28029E8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Feb 2013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787771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8.0-18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72F1222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7B7CF6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19C032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3320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693292A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978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5430676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76 (0.57-1.03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FFAF13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8 (0.78-0.99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904CA4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7D11D4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C5DD11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62B291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6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0D400A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51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02970A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7-2.1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0D30DF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4510DCEC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057A6F6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cereal fiber</w:t>
            </w:r>
          </w:p>
        </w:tc>
      </w:tr>
      <w:tr w:rsidR="00CD3918" w:rsidRPr="00CD3918" w14:paraId="3FB8F1F8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32F8120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71D8EE55" w14:textId="772E3CC0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Z, 2013</w:t>
            </w:r>
            <w:r w:rsidR="00C2302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99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2A3C37E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6338761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Feb 2013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817823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8.0-18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08EC19E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4A99DA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A123CD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1820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08B4621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824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0B23D45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76 (0.58-1.00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896BC9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7 (0.78-0.96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9CEC22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BFB3A6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FFC019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1D4FF7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2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358CE9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3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0F9912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3-2.5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14358F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47D38ACF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352782D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fruit fiber</w:t>
            </w:r>
          </w:p>
        </w:tc>
      </w:tr>
      <w:tr w:rsidR="00CD3918" w:rsidRPr="00CD3918" w14:paraId="04BDB4D4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1981081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061FE227" w14:textId="43DD958D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Z, 2013</w:t>
            </w:r>
            <w:r w:rsidR="00C2302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99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1033A17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27C583D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Feb 2013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5F60428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8.0-18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0AE5D47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E14D0B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F98D7F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5335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5A33CB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385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725CDB5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2 (0.83-1.02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F56C46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 (0.83-1.02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EB8DD8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516B27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2C8A0C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03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5CB975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E7A3AF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235562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336B4A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274F5B0D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7CCEDF0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getable fiber</w:t>
            </w:r>
          </w:p>
        </w:tc>
      </w:tr>
      <w:tr w:rsidR="00CD3918" w:rsidRPr="00CD3918" w14:paraId="68A3F76E" w14:textId="77777777" w:rsidTr="00A2570A">
        <w:trPr>
          <w:trHeight w:val="87"/>
        </w:trPr>
        <w:tc>
          <w:tcPr>
            <w:tcW w:w="709" w:type="dxa"/>
            <w:shd w:val="clear" w:color="auto" w:fill="FFFFFF"/>
          </w:tcPr>
          <w:p w14:paraId="2A64C21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7676A0F4" w14:textId="26BF092E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Z, 2013</w:t>
            </w:r>
            <w:r w:rsidR="00C2302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99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40099E1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4C03808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Feb 2013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3D6755A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8.0-18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404E870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F9E94F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1C6CDB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5335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62CF69A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385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4A14388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6 (0.77-0.95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4C87FB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6 (0.77-0.95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AD9251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770BC6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AF75A4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7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E4E765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31E8B5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5D4A17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942F45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52690D87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75582AA6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vitamin B6</w:t>
            </w:r>
          </w:p>
        </w:tc>
      </w:tr>
      <w:tr w:rsidR="00CD3918" w:rsidRPr="00CD3918" w14:paraId="1BD7C226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2338CB3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54D7AD6E" w14:textId="6B7BB95F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L, 2020</w:t>
            </w:r>
            <w:r w:rsidR="00C2302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2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125294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39AC89B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Feb 20 20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2B2C08E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4.2-19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535F1E9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325BDC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9ED7DB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4253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06FC9ED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334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246661E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4 (0.73-0.9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6C7369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4 (0.78-0.92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386C80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4B487B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CC742C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1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2359E18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9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A2EB17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9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C5B1AD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8-1.2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E227B0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48CCB0B8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3F3FDB2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0FC785F2" w14:textId="16290AE8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L, 2020</w:t>
            </w:r>
            <w:r w:rsidR="00C2302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2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46A446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0.5 mg/day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2BCF9CD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Feb 20 20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56C14B4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4.2-19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50710AA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BB377A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F02DFB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3498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C4E693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264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27266F9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4 (0.89-0.9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893D83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6 (0.98-1.01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AD9653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10D605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0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9352C7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77F7A2A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7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228B1B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1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E35D46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0-1.1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2224C1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0DD54AA6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6FA45171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vitamin B12</w:t>
            </w:r>
          </w:p>
        </w:tc>
      </w:tr>
      <w:tr w:rsidR="00CD3918" w:rsidRPr="00CD3918" w14:paraId="57888D85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4A9D79A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1651C49B" w14:textId="3F941111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L, 2020</w:t>
            </w:r>
            <w:r w:rsidR="00C2302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2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59F0313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6E9D130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Feb 20 20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AF0AE2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4.2-19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1E56766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607F0A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9A918B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0965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72594F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458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57D0D74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02 (0.93-1.12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1E032F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2 (0.93-1.12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110C61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5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B8D14D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5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E653F7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55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0D409D6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2E29AD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86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A5ABC3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1-1.1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5F4485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59E6F7D6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2CAA059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11A4C593" w14:textId="23B040FE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L, 2020</w:t>
            </w:r>
            <w:r w:rsidR="00C2302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2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93C64D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3 μg/day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1CF4FD5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Feb 20 20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7DA7FB3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4.2-19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305CB26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F34584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62C881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9018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56DDFF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99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5335684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01 (0.98-1.0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2EF824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0 (0.98-1.03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7965C6F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7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08FD90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8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98520B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7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43457B3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1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B94487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4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2ADD20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-1.1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15E4E1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0B59992A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0CBEB605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vitamin C</w:t>
            </w:r>
          </w:p>
        </w:tc>
      </w:tr>
      <w:tr w:rsidR="00CD3918" w:rsidRPr="00CD3918" w14:paraId="1BBD1A4B" w14:textId="77777777" w:rsidTr="00A2570A">
        <w:trPr>
          <w:trHeight w:val="328"/>
        </w:trPr>
        <w:tc>
          <w:tcPr>
            <w:tcW w:w="709" w:type="dxa"/>
            <w:shd w:val="clear" w:color="auto" w:fill="FFFFFF"/>
          </w:tcPr>
          <w:p w14:paraId="07558E5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78426E47" w14:textId="3658BE23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3</w:t>
            </w:r>
            <w:r w:rsidR="00862E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3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278D8F5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7CC16FB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Apr 201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3E8DC7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9.5-20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375F62A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1597AA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0C484B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8051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4E24EF1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61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79F6556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2 (0.74-0.90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A36FB6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2 (0.74-0.90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A5868A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CB2AED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DEA83D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07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78CF994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F37328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87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39A055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-0.9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6CB991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6812A9DC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40A66A4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4B4877D1" w14:textId="1C76F5A1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3</w:t>
            </w:r>
            <w:r w:rsidR="00862E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3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36296C1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00 mg/day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6E2455B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Apr 201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2F84F0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9.5-20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0AFB9BD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195CBE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ABCADD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2892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364B8C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85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5A11E80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4 (0.75-0.93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BFE91A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3 (0.76-0.91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7025C5D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422FEB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D920B2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20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66C2567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87D07B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45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F9D356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0-1.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D16359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43C621F7" w14:textId="77777777" w:rsidTr="00F02BA2">
        <w:trPr>
          <w:trHeight w:val="240"/>
        </w:trPr>
        <w:tc>
          <w:tcPr>
            <w:tcW w:w="709" w:type="dxa"/>
            <w:shd w:val="clear" w:color="auto" w:fill="FFFFFF"/>
          </w:tcPr>
          <w:p w14:paraId="2F0B4C1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5F73E3A7" w14:textId="036112B9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8</w:t>
            </w:r>
            <w:r w:rsidR="00862E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4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BF165D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76DBEF3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Feb 2018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6E743D2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5.8-30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7C5A37C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C1C072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A4AF58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98066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8BA02C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294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530951C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4 (0.77-0.91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7921B3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4 (0.78-0.91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B2A554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217931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D738A1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90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448563E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C57778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45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292511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-0.9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23E86C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004295F9" w14:textId="77777777" w:rsidTr="00A2570A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2311E31D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vitamin D</w:t>
            </w:r>
          </w:p>
        </w:tc>
      </w:tr>
      <w:tr w:rsidR="00CD3918" w:rsidRPr="00CD3918" w14:paraId="5CB4A233" w14:textId="77777777" w:rsidTr="00F02BA2">
        <w:trPr>
          <w:trHeight w:val="240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15801B0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E9A4791" w14:textId="2471B06F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i H, 2020</w:t>
            </w:r>
            <w:r w:rsidR="00862E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5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FB8745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25380B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20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87E1A9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1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0-34.0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8CFD7F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89D244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F849F5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723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DE0A7C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E90CCA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75 (0.57-0.9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408740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 (0.66-0.89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357AA9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539888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B386D8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ECF9C6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9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DAF0D4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7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F9D470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8-2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FBB3A3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7FC7BEA7" w14:textId="77777777" w:rsidTr="00F02BA2">
        <w:trPr>
          <w:trHeight w:val="240"/>
        </w:trPr>
        <w:tc>
          <w:tcPr>
            <w:tcW w:w="16160" w:type="dxa"/>
            <w:gridSpan w:val="20"/>
            <w:tcBorders>
              <w:top w:val="single" w:sz="4" w:space="0" w:color="auto"/>
            </w:tcBorders>
            <w:shd w:val="clear" w:color="auto" w:fill="FFFFFF"/>
          </w:tcPr>
          <w:p w14:paraId="18BF590B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lastRenderedPageBreak/>
              <w:t>vitamin E</w:t>
            </w:r>
          </w:p>
        </w:tc>
      </w:tr>
      <w:tr w:rsidR="00CD3918" w:rsidRPr="00CD3918" w14:paraId="2ACE902F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2CEA0DB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2A1C376A" w14:textId="734B7688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g P, 2018</w:t>
            </w:r>
            <w:r w:rsidR="00862E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6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1786978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216EF9F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Jun 201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9786B3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6.1-16.5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5BB6322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7AF418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971FB2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86183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44BD3E5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956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2B0E7A4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2 (0.71-0.95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575153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3 (0.73-0.94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7BB8D4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1280D1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88B614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79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661FE1E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029E6C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75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2866EC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2-1.0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A549B1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5E032746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517E11D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6C7F8334" w14:textId="2499E510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8</w:t>
            </w:r>
            <w:r w:rsidR="00862E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4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2D945C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1456755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Feb 2018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53E0CEF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5.8-30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7271C32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159C4E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BE3C23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11965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2B9F5C5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003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1BA6B96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1 (0.78-1.0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623233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 (0.83-1.01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D0AF8C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4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8F6D78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0B79CA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6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6F0286F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4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F01989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51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B46A18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3-1.3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FAEBFD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756382D8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3A0685C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27477CA9" w14:textId="3EF56A5C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8</w:t>
            </w:r>
            <w:r w:rsidR="00862E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4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C8636E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5 µg/day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43F5687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Feb 2018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38B5F67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5.8-30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37BC635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13C822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95937A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92966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0EB8F1B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688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681CB59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7 (0.93-1.01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0704F9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9 (0.99-1.00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FA9D12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8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0C9D70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4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A4C00A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9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40C245A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1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7F73E4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91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31E355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8-1.0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8F11FF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536F35BC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059F82F2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vitamin K</w:t>
            </w:r>
          </w:p>
        </w:tc>
      </w:tr>
      <w:tr w:rsidR="00CD3918" w:rsidRPr="00CD3918" w14:paraId="2927F47B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6C6D537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3929260C" w14:textId="7546AB94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H, 2019</w:t>
            </w:r>
            <w:r w:rsidR="00862E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7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AA57E6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39EE889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Feb 20 2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EFBB13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1.9-16.8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68C9B3E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D07EF4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47427E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8437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072B94F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06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2DFED5F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R:1.04(0.92-1.1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462755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4 (0.92-1.17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703B541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2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F15713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2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4A403E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07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033650A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5C0855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84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5C8F5D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9-2.1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98BF44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75408764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7CDAE999" w14:textId="3D4B199F" w:rsidR="00CD3918" w:rsidRPr="00CD3918" w:rsidRDefault="00CD3918" w:rsidP="007F79D5">
            <w:pPr>
              <w:tabs>
                <w:tab w:val="left" w:pos="4658"/>
              </w:tabs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folate acid</w:t>
            </w:r>
            <w:r w:rsidR="007F79D5">
              <w:rPr>
                <w:rFonts w:ascii="Times New Roman" w:hAnsi="Times New Roman" w:cs="Times New Roman"/>
                <w:kern w:val="0"/>
                <w:sz w:val="13"/>
                <w:szCs w:val="13"/>
              </w:rPr>
              <w:tab/>
            </w:r>
          </w:p>
        </w:tc>
      </w:tr>
      <w:tr w:rsidR="00CD3918" w:rsidRPr="00CD3918" w14:paraId="3D45C171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47970E6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09113242" w14:textId="108BCFD3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L, 2020</w:t>
            </w:r>
            <w:r w:rsidR="00862E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2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3C1CC7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6CCDDDC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Feb 2018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30C2E2F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4.2-19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3F89909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B7DDF6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6F062B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5458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0F08AAD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477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5A8F3DE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6 (0.78-0.9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44645B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5 (0.78-0.92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6ED814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0856E0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9DB490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23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7C8D71D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954952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61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CEAC96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-1.0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63DD5F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2AABD781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381AD0C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77C791F7" w14:textId="5EB078D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L, 2020</w:t>
            </w:r>
            <w:r w:rsidR="00862E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2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3E37BBB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00 μg/day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7B297FF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Feb 2018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21E5BA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4.2-19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61AEEF8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F271FE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AFFAAF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3511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6D4DF16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011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6234225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4 (0.90-0.98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516368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 (0.93-0.98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0379BF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067E77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D26AC2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1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6FA7F0D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7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8CE842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65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5B09A5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4-1.0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31D009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7F9366C4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1D772A03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β-carotene</w:t>
            </w:r>
          </w:p>
        </w:tc>
      </w:tr>
      <w:tr w:rsidR="00CD3918" w:rsidRPr="00CD3918" w14:paraId="12F7D913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54DA577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5759C67F" w14:textId="33313691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8</w:t>
            </w:r>
            <w:r w:rsidR="00862E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4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2A20C94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46D7A70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Oct 2016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5A2E99E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5.8-30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48D2B97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720CFF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0D6D4C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1587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6CADA9E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468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5D5C44C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4 (0.75-0.9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7C69CB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6 (0.79-0.94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9771B4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95F5EB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AC19B7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88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2075661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9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2DB507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26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2AB78B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7-1.0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743E6B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04BF3EC5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494F5D68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lycopene</w:t>
            </w:r>
          </w:p>
        </w:tc>
      </w:tr>
      <w:tr w:rsidR="00CD3918" w:rsidRPr="00CD3918" w14:paraId="2810EC52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37D7B2D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68F44FBF" w14:textId="5D8816E3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ong B, 2017</w:t>
            </w:r>
            <w:r w:rsidR="00DD7B4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8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FA43F5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5B1E7DC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Feb 2018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3BCB929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4.8-15.9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0BC42C5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FE4B10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368740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3067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938B8D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803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7016F63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7 (0.73-1.0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BEFFF4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6 (0.73-1.00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12157A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72B999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EB061D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13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2FA56F3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8A82DC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84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6F0155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53-1.4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37058F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1C3B390E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2C46C64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323260E0" w14:textId="046B964B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8</w:t>
            </w:r>
            <w:r w:rsidR="00DD7B4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4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51BB303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15367D3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Jan 2019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666E4D6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5.8-30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309CE2A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DB0FAC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990E49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8776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269ED90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71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36F8259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0 (0.63-1.01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8C752C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6 (0.65-0.90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1C02B6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44D2F3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017FD1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14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354F4C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5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D3E800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60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1C3812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-7.3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43EE74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61616D27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270892A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0EEEA580" w14:textId="2E717039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8</w:t>
            </w:r>
            <w:r w:rsidR="00DD7B4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4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44FE60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2000 µg/day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3837B1A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Jan 2019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4BA6D56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5.8-30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5A553DF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337D28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F9440A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8776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58269E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71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0725346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76 (0.42-1.3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957644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 (0.80-1.15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8AFA98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5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60670F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5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0276E1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73B67BE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2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ABD600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13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E19F571" w14:textId="77777777" w:rsidR="00CD3918" w:rsidRPr="00CD3918" w:rsidRDefault="00CD3918" w:rsidP="00D54F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  <w:t>0.00-582.7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4E99E0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7201066F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71A56AD9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dietary choline</w:t>
            </w:r>
          </w:p>
        </w:tc>
      </w:tr>
      <w:tr w:rsidR="00CD3918" w:rsidRPr="00CD3918" w14:paraId="64F4BB44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2C60B70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155B48C3" w14:textId="1328257D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azidi M, 2019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09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6A032EE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172BAB3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Jan 2018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15324A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16.0-32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6DB2212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5AF23D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AFE135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9404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037F71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0E0E55E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R:1.18(0.97-1.43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702CCD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8 (0.97-1.43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17873D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5002FD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337D17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4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F6BF9A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C556EA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6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484027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4-4.1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75EA53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31E72694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1BC117D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59BB66EB" w14:textId="20D47C0D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eyer K, 2017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10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056835D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00 mg/day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09E6453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Mar 201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1FAD74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11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6F20A4E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262953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B036FD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089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DE5830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99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28E0CF8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4 (0.80-1.0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3855C8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4 (0.80-1.09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E3BB0F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8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3019CC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8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FE7262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49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21AE723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C5F901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928082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FCE217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581F3C3D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0BBFCCC4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magnesium</w:t>
            </w:r>
          </w:p>
        </w:tc>
      </w:tr>
      <w:tr w:rsidR="00CD3918" w:rsidRPr="00CD3918" w14:paraId="0DA2C4F8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4156E37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3D6187B4" w14:textId="35120D8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o B, 2020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11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619FC9B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4A09B28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Aug 2011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7113422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.0-30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0ADDD33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AFBF6E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F3C290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92998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1FDD59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138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71F8E87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9 (0.83-0.9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4FADD7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 (0.83-0.94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70E2B8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5A83D5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246435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29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4C93444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8AFAE3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2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6BC2E7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3-0.9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C4EFF3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03D483B9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386B109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7E688163" w14:textId="3A742262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ang X, 2016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12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0A38C1E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3E7490D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May 2016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8E4751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4.0-30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0F6D0B6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55A9D7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058E46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92887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4D3E55D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755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6B7136C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8 (0.82-0.95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14F90A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7 (0.82-0.93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46CB25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90216C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02FECF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9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9A1929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680CDA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93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65E0E4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4-1.0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156A3B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3C861D1F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0ACDFF9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1BD2095D" w14:textId="25CC7F70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ie Z, 2013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13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63BDE44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06EBCAD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Aug 2011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ED2744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8.0-15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0AC3822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Downs and Black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9654BD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E1B54F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4551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49985E9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367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75721AF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9 (0.82-0.9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581CB4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 (0.82-0.97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F60305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82B79B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6E9EBF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31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070F998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C81047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44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C94325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0-0.9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C5B7AE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1563266A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0018131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36A22C1B" w14:textId="20800F68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ang X, 2016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12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0682E93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00 mg/day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6739CF8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Sep 2011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2FDC35A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4.0-30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2E02406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76E4E6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DC2466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90826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113520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63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4D3EBF5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3 (0.89-0.9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B40576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3 (0.90-0.96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E661DF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E97E62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464DE7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78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2CB6C6C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AF4BAC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45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9AF23A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5-1.0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EF7040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52ED8A19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17C5734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0CE3F1D7" w14:textId="4F45BBE0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ie Z, 2013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13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1FC17B6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00 mg/day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5CA8F8E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Feb 20 20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5960F2B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8.0-15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774BE63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Downs and Black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5CBAB5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179F17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4551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1E31448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367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631F219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8 (0.95-1.00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C58BEA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7 (0.96-0.99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396DED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DF0A81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46D521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1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00F3577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7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26EFD3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88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6F42AE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-1.0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01EA6B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2C7AC0C2" w14:textId="77777777" w:rsidTr="002E10D4">
        <w:trPr>
          <w:trHeight w:val="240"/>
        </w:trPr>
        <w:tc>
          <w:tcPr>
            <w:tcW w:w="709" w:type="dxa"/>
            <w:shd w:val="clear" w:color="auto" w:fill="FFFFFF"/>
          </w:tcPr>
          <w:p w14:paraId="7DD7CAF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5A91E5BB" w14:textId="063D8B83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sson S, 2012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14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2A2710C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00 mg/day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37BB4D9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Feb 20 20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279CE65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8.0-15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493D3F7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DB8AA5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06BE44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1378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06228B9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477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7651A7A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2 (0.88-0.9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59960F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 (0.88-0.97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829156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B27FDE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844FBD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05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97EF87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70DF8D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39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E11331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6-0.9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4E2D10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7A074470" w14:textId="77777777" w:rsidTr="002E10D4">
        <w:trPr>
          <w:trHeight w:val="240"/>
        </w:trPr>
        <w:tc>
          <w:tcPr>
            <w:tcW w:w="16160" w:type="dxa"/>
            <w:gridSpan w:val="20"/>
            <w:tcBorders>
              <w:bottom w:val="single" w:sz="4" w:space="0" w:color="auto"/>
            </w:tcBorders>
            <w:shd w:val="clear" w:color="auto" w:fill="FFFFFF"/>
          </w:tcPr>
          <w:p w14:paraId="7C418E91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calcium</w:t>
            </w:r>
          </w:p>
        </w:tc>
      </w:tr>
      <w:tr w:rsidR="00CD3918" w:rsidRPr="00CD3918" w14:paraId="0F2CB32B" w14:textId="77777777" w:rsidTr="002E10D4">
        <w:trPr>
          <w:trHeight w:val="240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03D96EF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78260A1" w14:textId="7734D7F5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ang C, 2020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15]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FC1E01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BBEF03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Mar 20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14:paraId="6712D67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1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0-7.0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8BB1EC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D996A7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1959EA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8456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3F48DE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49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7F51FA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8 (0.90-1.0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1CC14B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1 (0.96-1.05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D44BD6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121EB9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D56A51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007480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8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2631FF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3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FCF18E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-1.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6FA662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7346E86A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40E22E6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401BA8BF" w14:textId="57C0B31E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ian D, 2015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16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0025741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37E4566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Jul 2014</w:t>
            </w:r>
          </w:p>
        </w:tc>
        <w:tc>
          <w:tcPr>
            <w:tcW w:w="851" w:type="dxa"/>
            <w:shd w:val="clear" w:color="auto" w:fill="FFFFFF"/>
          </w:tcPr>
          <w:p w14:paraId="4DD2728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8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0-22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1D814CA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465D2A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14EDE1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97250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9AA92C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55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7FCEFE7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9 (0.76-1.0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305115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 (0.89-1.04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476347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5C732C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2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5F4316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7417CA8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6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FC0966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2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A56914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5-1.4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6115DC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3E3D0114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024F1DE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303ACFE8" w14:textId="759C13FA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sson S, 2013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17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5B46B87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700 mg/day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431FC57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Dec 2012</w:t>
            </w:r>
          </w:p>
        </w:tc>
        <w:tc>
          <w:tcPr>
            <w:tcW w:w="851" w:type="dxa"/>
            <w:shd w:val="clear" w:color="auto" w:fill="FFFFFF"/>
          </w:tcPr>
          <w:p w14:paraId="34E8037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8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0-22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43DA72E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E77E7D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9069CC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85599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1DB8EDB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34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5A8519A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2 (0.76-0.8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F367CD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2 (0.76-0.89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85FA45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830507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08C655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22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518686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469773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0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D0EEC8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-0.9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095647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7AE3BEC9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455F24C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6E13795A" w14:textId="1D124220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sson S, 2013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17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C236A5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≥700 mg/day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75B3036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Dec 2012</w:t>
            </w:r>
          </w:p>
        </w:tc>
        <w:tc>
          <w:tcPr>
            <w:tcW w:w="851" w:type="dxa"/>
            <w:shd w:val="clear" w:color="auto" w:fill="FFFFFF"/>
          </w:tcPr>
          <w:p w14:paraId="6F97C15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8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0-22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2BE0345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344C77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0A4321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0551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06224F6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461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6D4C30D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04 (1.01-1.0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EFA00C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4 (1.01-1.07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77FC519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5D4024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16721C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24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7C88730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9B3127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53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5D931F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0-1.0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85F4B9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43A80D46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0E1B2A9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433EC424" w14:textId="5A9B6A30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eng X, 2016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18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59F783A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0781763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Jan 2013</w:t>
            </w:r>
          </w:p>
        </w:tc>
        <w:tc>
          <w:tcPr>
            <w:tcW w:w="851" w:type="dxa"/>
            <w:shd w:val="clear" w:color="auto" w:fill="FFFFFF"/>
          </w:tcPr>
          <w:p w14:paraId="0CA0840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8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0-11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04F4EF6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OSE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39148D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7A434B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92755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18693A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329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12DAC18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9 (0.77-1.02</w:t>
            </w: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D3F7F2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8 (0.91-1.05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7FD177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37906A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3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501A5F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B47BD8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1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A3EDFF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4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9233DE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8-1.3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80BB19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4C40A1A9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21120B1A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potassium</w:t>
            </w:r>
          </w:p>
        </w:tc>
      </w:tr>
      <w:tr w:rsidR="00CD3918" w:rsidRPr="00CD3918" w14:paraId="03B8D0D7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6686B99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598AD6F5" w14:textId="3E135A9C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Vinceti M, 2016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19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3E654D9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4F5DA85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Aug 2016</w:t>
            </w:r>
          </w:p>
        </w:tc>
        <w:tc>
          <w:tcPr>
            <w:tcW w:w="851" w:type="dxa"/>
            <w:shd w:val="clear" w:color="auto" w:fill="FFFFFF"/>
          </w:tcPr>
          <w:p w14:paraId="570FE45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3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7-25.8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17B7326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A1447C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712219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39440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7D9E78B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952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4389D16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7 (0.80-0.9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93457C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8 (0.83-0.93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8185FF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A252A3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ED16A6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7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72EAE26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6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7FB86A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63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76A297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8-1.1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EC5577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09E0A59D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6430777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3263BBEA" w14:textId="451785B9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'Elia L, 2014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20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372CD5E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4E15D25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51" w:type="dxa"/>
            <w:shd w:val="clear" w:color="auto" w:fill="FFFFFF"/>
          </w:tcPr>
          <w:p w14:paraId="3633E10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.0-19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7F4D6A1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7EBE14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F2F250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3250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1EAB95F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659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37A60A1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1 (0.73-0.90</w:t>
            </w: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7DCEB0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5 (0.79-0.91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7130E52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BD4B86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AB3252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3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5A52C0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8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C95C5E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2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8D5265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0-1.1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42C12F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20DC8A03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0A3E32A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0F2925FB" w14:textId="5B2DA11F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burto N, 2013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21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38A2B95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55AD306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Sep 2011</w:t>
            </w:r>
          </w:p>
        </w:tc>
        <w:tc>
          <w:tcPr>
            <w:tcW w:w="851" w:type="dxa"/>
            <w:shd w:val="clear" w:color="auto" w:fill="FFFFFF"/>
          </w:tcPr>
          <w:p w14:paraId="702775B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34DB456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GRADE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B0206C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7CB37B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4A255A7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160D8D1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76 (0.66-0.8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0EA3B6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0 (0.74-0.87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4F5403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FAD9CD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2664DD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3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49C5800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9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8CE8D7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05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71551F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9-1.1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7F72F4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0B3C254D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47A74DCF" w14:textId="77777777" w:rsidR="00CD3918" w:rsidRPr="00CD3918" w:rsidRDefault="00CD3918" w:rsidP="0029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7860EB4B" w14:textId="62A94C48" w:rsidR="00CD3918" w:rsidRPr="00CD3918" w:rsidRDefault="00CD3918" w:rsidP="0029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'Elia L, 2011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22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392F8812" w14:textId="77777777" w:rsidR="00CD3918" w:rsidRPr="00CD3918" w:rsidRDefault="00CD3918" w:rsidP="0029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6F83DCB3" w14:textId="77777777" w:rsidR="00CD3918" w:rsidRPr="00CD3918" w:rsidRDefault="00CD3918" w:rsidP="0029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Dec 2009</w:t>
            </w:r>
          </w:p>
        </w:tc>
        <w:tc>
          <w:tcPr>
            <w:tcW w:w="851" w:type="dxa"/>
            <w:shd w:val="clear" w:color="auto" w:fill="FFFFFF"/>
          </w:tcPr>
          <w:p w14:paraId="30B6A7C7" w14:textId="77777777" w:rsidR="00CD3918" w:rsidRPr="00CD3918" w:rsidRDefault="00CD3918" w:rsidP="0029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.0-19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6A4F54BB" w14:textId="77777777" w:rsidR="00CD3918" w:rsidRPr="00CD3918" w:rsidRDefault="00CD3918" w:rsidP="0029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072892B" w14:textId="77777777" w:rsidR="00CD3918" w:rsidRPr="00CD3918" w:rsidRDefault="00CD3918" w:rsidP="0029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504D411" w14:textId="77777777" w:rsidR="00CD3918" w:rsidRPr="00CD3918" w:rsidRDefault="00CD3918" w:rsidP="0029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3606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654878C6" w14:textId="77777777" w:rsidR="00CD3918" w:rsidRPr="00CD3918" w:rsidRDefault="00CD3918" w:rsidP="0029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066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284E3F1D" w14:textId="77777777" w:rsidR="00CD3918" w:rsidRPr="00CD3918" w:rsidRDefault="00CD3918" w:rsidP="0029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79 (0.69-0.91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CD806B0" w14:textId="77777777" w:rsidR="00CD3918" w:rsidRPr="00CD3918" w:rsidRDefault="00CD3918" w:rsidP="0029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4 (0.77-0.91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6856EE5" w14:textId="77777777" w:rsidR="00CD3918" w:rsidRPr="00CD3918" w:rsidRDefault="00CD3918" w:rsidP="0029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7FC22AE" w14:textId="77777777" w:rsidR="00CD3918" w:rsidRPr="00CD3918" w:rsidRDefault="00CD3918" w:rsidP="0029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ECB3EBC" w14:textId="77777777" w:rsidR="00CD3918" w:rsidRPr="00CD3918" w:rsidRDefault="00CD3918" w:rsidP="0029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5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26327DC0" w14:textId="77777777" w:rsidR="00CD3918" w:rsidRPr="00CD3918" w:rsidRDefault="00CD3918" w:rsidP="0029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4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A0F0537" w14:textId="77777777" w:rsidR="00CD3918" w:rsidRPr="00CD3918" w:rsidRDefault="00CD3918" w:rsidP="0029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8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D480059" w14:textId="77777777" w:rsidR="00CD3918" w:rsidRPr="00CD3918" w:rsidRDefault="00CD3918" w:rsidP="0029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3-1.1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E42296E" w14:textId="77777777" w:rsidR="00CD3918" w:rsidRPr="00CD3918" w:rsidRDefault="00CD3918" w:rsidP="00294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3FDA5C11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1D6FA14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5E8A5A36" w14:textId="2137D4DB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sson S, 2011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23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CB39F6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000 mg/day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11F7582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Mar 2011</w:t>
            </w:r>
          </w:p>
        </w:tc>
        <w:tc>
          <w:tcPr>
            <w:tcW w:w="851" w:type="dxa"/>
            <w:shd w:val="clear" w:color="auto" w:fill="FFFFFF"/>
          </w:tcPr>
          <w:p w14:paraId="58FDEEA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4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0-19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20B8E9F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0F3664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4A8176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8276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7F95865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695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264F372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9 (0.83-0.9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803D01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1 (0.87-0.95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5523AD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EA9724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591CB8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6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53A140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1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01EE81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50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CB9D5B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-1.1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0491C9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346FBD67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370ACD38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sodium</w:t>
            </w:r>
          </w:p>
        </w:tc>
      </w:tr>
      <w:tr w:rsidR="00CD3918" w:rsidRPr="00CD3918" w14:paraId="42299BB9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3DC1ED0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53AE68B3" w14:textId="20CE2E48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trazzullo P, 2009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24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64F3885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6DC298B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Dec 2008</w:t>
            </w:r>
          </w:p>
        </w:tc>
        <w:tc>
          <w:tcPr>
            <w:tcW w:w="851" w:type="dxa"/>
            <w:shd w:val="clear" w:color="auto" w:fill="FFFFFF"/>
          </w:tcPr>
          <w:p w14:paraId="5D68C0C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5-19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16B768B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Downs and Black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539A5C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F988C1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54282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7A434A4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346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0285BCF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23 (1.06-1.42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FB03A7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5 (1.06-1.24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6BF80B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BB9874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788963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6DF7EF4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1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BA3908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52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CED1A3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8-1.9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F134AC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6C1E1B17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5147EEB5" w14:textId="77777777" w:rsidR="00CD3918" w:rsidRPr="00CD3918" w:rsidRDefault="00CD3918" w:rsidP="005437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4F9D822D" w14:textId="2CB739A2" w:rsidR="00CD3918" w:rsidRPr="00CD3918" w:rsidRDefault="00CD3918" w:rsidP="005437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u Y, 2018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25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6897CBD1" w14:textId="77777777" w:rsidR="00CD3918" w:rsidRPr="00CD3918" w:rsidRDefault="00CD3918" w:rsidP="005437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00 mmol/day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2272F81B" w14:textId="77777777" w:rsidR="00CD3918" w:rsidRPr="00CD3918" w:rsidRDefault="00CD3918" w:rsidP="005437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Oct 2017</w:t>
            </w:r>
          </w:p>
        </w:tc>
        <w:tc>
          <w:tcPr>
            <w:tcW w:w="851" w:type="dxa"/>
            <w:shd w:val="clear" w:color="auto" w:fill="FFFFFF"/>
          </w:tcPr>
          <w:p w14:paraId="2FA4DBDB" w14:textId="77777777" w:rsidR="00CD3918" w:rsidRPr="00CD3918" w:rsidRDefault="00CD3918" w:rsidP="005437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3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5-19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6293354D" w14:textId="77777777" w:rsidR="00CD3918" w:rsidRPr="00CD3918" w:rsidRDefault="00CD3918" w:rsidP="005437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470B585" w14:textId="77777777" w:rsidR="00CD3918" w:rsidRPr="00CD3918" w:rsidRDefault="00CD3918" w:rsidP="005437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2F09465" w14:textId="77777777" w:rsidR="00CD3918" w:rsidRPr="00CD3918" w:rsidRDefault="00CD3918" w:rsidP="005437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7366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5279C1CE" w14:textId="77777777" w:rsidR="00CD3918" w:rsidRPr="00CD3918" w:rsidRDefault="00CD3918" w:rsidP="005437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240CD0E2" w14:textId="77777777" w:rsidR="00CD3918" w:rsidRPr="00CD3918" w:rsidRDefault="00CD3918" w:rsidP="005437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10 (1.01-1.1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AB627CD" w14:textId="77777777" w:rsidR="00CD3918" w:rsidRPr="00CD3918" w:rsidRDefault="00CD3918" w:rsidP="005437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4 (1.01-1.08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92191B4" w14:textId="77777777" w:rsidR="00CD3918" w:rsidRPr="00CD3918" w:rsidRDefault="00CD3918" w:rsidP="005437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7DF8300" w14:textId="77777777" w:rsidR="00CD3918" w:rsidRPr="00CD3918" w:rsidRDefault="00CD3918" w:rsidP="005437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4B18452" w14:textId="77777777" w:rsidR="00CD3918" w:rsidRPr="00CD3918" w:rsidRDefault="00CD3918" w:rsidP="005437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5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92E183A" w14:textId="77777777" w:rsidR="00CD3918" w:rsidRPr="00CD3918" w:rsidRDefault="00CD3918" w:rsidP="005437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4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8644C20" w14:textId="77777777" w:rsidR="00CD3918" w:rsidRPr="00CD3918" w:rsidRDefault="00CD3918" w:rsidP="005437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5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AC94668" w14:textId="77777777" w:rsidR="00CD3918" w:rsidRPr="00CD3918" w:rsidRDefault="00CD3918" w:rsidP="005437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8-1.3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69EFB5F" w14:textId="77777777" w:rsidR="00CD3918" w:rsidRPr="00CD3918" w:rsidRDefault="00CD3918" w:rsidP="005437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1FD1285B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5A02284E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flavonoid</w:t>
            </w:r>
          </w:p>
        </w:tc>
      </w:tr>
      <w:tr w:rsidR="00CD3918" w:rsidRPr="00CD3918" w14:paraId="0D736EB0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3605F3B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1D647AD8" w14:textId="0D42FC8A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ang Z, 2016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26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32C97A8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766D45A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Jan 2016</w:t>
            </w:r>
          </w:p>
        </w:tc>
        <w:tc>
          <w:tcPr>
            <w:tcW w:w="851" w:type="dxa"/>
            <w:shd w:val="clear" w:color="auto" w:fill="FFFFFF"/>
          </w:tcPr>
          <w:p w14:paraId="591630F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6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1-28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43618C8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0583F1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478B2A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56627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456AF9C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154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33FD0ED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9 (0.82-0.9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E2F869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 (0.82-0.97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04ABD3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E4AFFC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E43C36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4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08ACD45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959BF0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38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30251B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1-0.9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B0517E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2B505C84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206A010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1DB607AB" w14:textId="04D3D595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ang Z, 2016</w:t>
            </w:r>
            <w:r w:rsidR="00503E4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26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6B50DF5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00 mg/day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189523F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Jan 2016</w:t>
            </w:r>
          </w:p>
        </w:tc>
        <w:tc>
          <w:tcPr>
            <w:tcW w:w="851" w:type="dxa"/>
            <w:shd w:val="clear" w:color="auto" w:fill="FFFFFF"/>
          </w:tcPr>
          <w:p w14:paraId="2C916AE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6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1-28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61BF3E9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0D2024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3AF01B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4917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BE196B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547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586073B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1 (0.77-1.08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74310B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1 (0.77-1.08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2E5E86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8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9122ED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8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99B72A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74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2B8B33C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64D7C4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40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5A6AC9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0-2.7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637875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703289E8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44F9FF1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45BC8FC4" w14:textId="0B6ECEE9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Wang Z, 2014</w:t>
            </w:r>
            <w:r w:rsidR="00FE3123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27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6DE42DB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65B9B0D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Aug 2013</w:t>
            </w:r>
          </w:p>
        </w:tc>
        <w:tc>
          <w:tcPr>
            <w:tcW w:w="851" w:type="dxa"/>
            <w:shd w:val="clear" w:color="auto" w:fill="FFFFFF"/>
          </w:tcPr>
          <w:p w14:paraId="1FC15A1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6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1-28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57AA944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60732C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D348F2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0174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0463C8B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228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03180B9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6 (0.75-0.9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C827EE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 (0.84-1.00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54AF08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6F9897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E1C473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5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6DE4FBC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49B98E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0456B6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9-1.2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236ED1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3451C7BC" w14:textId="77777777" w:rsidTr="00A2570A">
        <w:trPr>
          <w:trHeight w:val="74"/>
        </w:trPr>
        <w:tc>
          <w:tcPr>
            <w:tcW w:w="709" w:type="dxa"/>
            <w:shd w:val="clear" w:color="auto" w:fill="FFFFFF"/>
          </w:tcPr>
          <w:p w14:paraId="5DE1817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2F30998F" w14:textId="3EB13142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Wang Z, 2014</w:t>
            </w:r>
            <w:r w:rsidR="00FE3123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27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67FC8E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20 mg/day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1F4C455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Aug 2013</w:t>
            </w:r>
          </w:p>
        </w:tc>
        <w:tc>
          <w:tcPr>
            <w:tcW w:w="851" w:type="dxa"/>
            <w:shd w:val="clear" w:color="auto" w:fill="FFFFFF"/>
          </w:tcPr>
          <w:p w14:paraId="4C0C6C8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6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1-28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13AC35B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0944EB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49CC20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0174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6CCBA66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228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5BBBE24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6 (0.77-0.9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1E3EF3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 (0.88-0.97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05C164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7CE5AD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28079F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5D3127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D77C84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6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74C1BD8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3-1.1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DD520A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5C0D0B17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40684BD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7C316691" w14:textId="0D78F6E1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icek A, 2021</w:t>
            </w:r>
            <w:r w:rsidR="00FE3123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28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0E38BA1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3148EB0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Jan 2020</w:t>
            </w:r>
          </w:p>
        </w:tc>
        <w:tc>
          <w:tcPr>
            <w:tcW w:w="851" w:type="dxa"/>
            <w:shd w:val="clear" w:color="auto" w:fill="FFFFFF"/>
          </w:tcPr>
          <w:p w14:paraId="556DA5D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4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9-25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6A7F0BD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6F5BA1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BF15B7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6085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354F1D9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98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372F855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1 (0.78-1.0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51A759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3 (0.83-1.05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31E747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2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2675CD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5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2625D6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83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72A53CE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81F8FD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30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DDDFE0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7-1.4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868157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CD3918" w:rsidRPr="00CD3918" w14:paraId="78932419" w14:textId="77777777" w:rsidTr="001D1EB4">
        <w:trPr>
          <w:trHeight w:val="240"/>
        </w:trPr>
        <w:tc>
          <w:tcPr>
            <w:tcW w:w="16160" w:type="dxa"/>
            <w:gridSpan w:val="20"/>
            <w:shd w:val="clear" w:color="auto" w:fill="FFFFFF"/>
          </w:tcPr>
          <w:p w14:paraId="7B6F5169" w14:textId="77777777" w:rsidR="00CD3918" w:rsidRPr="00CD3918" w:rsidRDefault="00CD3918" w:rsidP="00D54FA9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D39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anthocyanins</w:t>
            </w:r>
          </w:p>
        </w:tc>
      </w:tr>
      <w:tr w:rsidR="00CD3918" w:rsidRPr="00CD3918" w14:paraId="6D4D5C07" w14:textId="77777777" w:rsidTr="00A2570A">
        <w:trPr>
          <w:trHeight w:val="240"/>
        </w:trPr>
        <w:tc>
          <w:tcPr>
            <w:tcW w:w="709" w:type="dxa"/>
            <w:shd w:val="clear" w:color="auto" w:fill="FFFFFF"/>
          </w:tcPr>
          <w:p w14:paraId="3FDCD62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160FA45B" w14:textId="72109CE5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imble R, 2019</w:t>
            </w:r>
            <w:r w:rsidR="00FE3123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29]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120EDE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shd w:val="clear" w:color="auto" w:fill="FFFFFF"/>
            <w:vAlign w:val="bottom"/>
          </w:tcPr>
          <w:p w14:paraId="1753B5A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Jan 2018</w:t>
            </w:r>
          </w:p>
        </w:tc>
        <w:tc>
          <w:tcPr>
            <w:tcW w:w="851" w:type="dxa"/>
            <w:shd w:val="clear" w:color="auto" w:fill="FFFFFF"/>
          </w:tcPr>
          <w:p w14:paraId="016B749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4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3-41.0</w:t>
            </w:r>
          </w:p>
        </w:tc>
        <w:tc>
          <w:tcPr>
            <w:tcW w:w="1275" w:type="dxa"/>
            <w:gridSpan w:val="2"/>
            <w:shd w:val="clear" w:color="auto" w:fill="FFFFFF"/>
            <w:vAlign w:val="bottom"/>
          </w:tcPr>
          <w:p w14:paraId="1264D14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0BD2D0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475D055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6236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26C61A0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18E2686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03 (0.96-1.10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0CAE3D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3 (0.96-1.10)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292CAE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1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47FC58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1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4CAC22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84</w:t>
            </w:r>
          </w:p>
        </w:tc>
        <w:tc>
          <w:tcPr>
            <w:tcW w:w="567" w:type="dxa"/>
            <w:shd w:val="clear" w:color="auto" w:fill="FFFFFF"/>
            <w:noWrap/>
            <w:vAlign w:val="center"/>
          </w:tcPr>
          <w:p w14:paraId="7187761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4CAFA7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4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9F8AA6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-1.1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3AD601F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CD3918" w:rsidRPr="00CD3918" w14:paraId="634466CD" w14:textId="77777777" w:rsidTr="00A2570A">
        <w:trPr>
          <w:trHeight w:val="240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4BD05F6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3E974D9" w14:textId="018A3A6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icek A, 2021</w:t>
            </w:r>
            <w:r w:rsidR="00FE3123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28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E346EA9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C8654B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sz w:val="13"/>
                <w:szCs w:val="13"/>
              </w:rPr>
              <w:t>Jan 20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14:paraId="086BB131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4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9-25.0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267962B2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9CBFB7E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17BC66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575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477F92C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99EE1F4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6 (0.69-1.0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F4F26BA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0 (0.79-1.0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A8DACA6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4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825388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6F6F6FB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B6D9D6D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9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73D38D0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8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2B951B7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9-1.8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A809E43" w14:textId="77777777" w:rsidR="00CD3918" w:rsidRPr="00CD3918" w:rsidRDefault="00CD3918" w:rsidP="00D54F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D391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</w:tbl>
    <w:p w14:paraId="5228A6FB" w14:textId="77777777" w:rsidR="00CD3918" w:rsidRPr="00CD3918" w:rsidRDefault="00CD3918" w:rsidP="00D54FA9">
      <w:pPr>
        <w:jc w:val="left"/>
        <w:rPr>
          <w:rFonts w:ascii="Times New Roman" w:hAnsi="Times New Roman" w:cs="Times New Roman"/>
          <w:sz w:val="13"/>
          <w:szCs w:val="13"/>
        </w:rPr>
      </w:pPr>
      <w:bookmarkStart w:id="0" w:name="_Hlk85950382"/>
      <w:r w:rsidRPr="00CD3918">
        <w:rPr>
          <w:rFonts w:ascii="Times New Roman" w:hAnsi="Times New Roman" w:cs="Times New Roman"/>
          <w:sz w:val="13"/>
          <w:szCs w:val="13"/>
        </w:rPr>
        <w:t xml:space="preserve">PI: prediction interval; NA: not available; </w:t>
      </w:r>
      <w:r w:rsidRPr="00CD3918">
        <w:rPr>
          <w:rFonts w:ascii="Times New Roman" w:hAnsi="Times New Roman" w:cs="Times New Roman"/>
          <w:kern w:val="0"/>
          <w:sz w:val="13"/>
          <w:szCs w:val="13"/>
        </w:rPr>
        <w:t>MUFA</w:t>
      </w:r>
      <w:r w:rsidRPr="00CD3918">
        <w:rPr>
          <w:rFonts w:ascii="Times New Roman" w:hAnsi="Times New Roman" w:cs="Times New Roman"/>
          <w:kern w:val="0"/>
          <w:sz w:val="13"/>
          <w:szCs w:val="13"/>
        </w:rPr>
        <w:t>：</w:t>
      </w:r>
      <w:r w:rsidRPr="00CD3918">
        <w:rPr>
          <w:rFonts w:ascii="Times New Roman" w:hAnsi="Times New Roman" w:cs="Times New Roman"/>
          <w:kern w:val="0"/>
          <w:sz w:val="13"/>
          <w:szCs w:val="13"/>
        </w:rPr>
        <w:t>monounsaturated fatty acid; n-3 PUFA:</w:t>
      </w:r>
      <w:r w:rsidRPr="00CD3918">
        <w:rPr>
          <w:rFonts w:ascii="Times New Roman" w:hAnsi="Times New Roman" w:cs="Times New Roman"/>
          <w:sz w:val="13"/>
          <w:szCs w:val="13"/>
        </w:rPr>
        <w:t xml:space="preserve"> </w:t>
      </w:r>
      <w:r w:rsidRPr="00CD3918">
        <w:rPr>
          <w:rFonts w:ascii="Times New Roman" w:hAnsi="Times New Roman" w:cs="Times New Roman"/>
          <w:kern w:val="0"/>
          <w:sz w:val="13"/>
          <w:szCs w:val="13"/>
        </w:rPr>
        <w:t xml:space="preserve">long chain n-3 polyunsaturated fatty acid; </w:t>
      </w:r>
      <w:r w:rsidRPr="00CD3918">
        <w:rPr>
          <w:rFonts w:ascii="Times New Roman" w:hAnsi="Times New Roman" w:cs="Times New Roman"/>
          <w:sz w:val="13"/>
          <w:szCs w:val="13"/>
        </w:rPr>
        <w:t>Y: yes; N: no. NOS:Newcastle-Ottawa Scale; MOOSE:</w:t>
      </w:r>
      <w:r w:rsidRPr="00CD3918">
        <w:t xml:space="preserve"> </w:t>
      </w:r>
      <w:r w:rsidRPr="00CD3918">
        <w:rPr>
          <w:rFonts w:ascii="Times New Roman" w:hAnsi="Times New Roman" w:cs="Times New Roman"/>
          <w:sz w:val="13"/>
          <w:szCs w:val="13"/>
        </w:rPr>
        <w:t>Meta-analysis Of Observational Studies in Epidemiology.</w:t>
      </w:r>
    </w:p>
    <w:bookmarkEnd w:id="0"/>
    <w:p w14:paraId="7C9AC339" w14:textId="77777777" w:rsidR="00CD3918" w:rsidRPr="00CD3918" w:rsidRDefault="00CD3918"/>
    <w:p w14:paraId="0E3EA045" w14:textId="48361090" w:rsidR="007A7664" w:rsidRPr="00CD3918" w:rsidRDefault="007A7664" w:rsidP="00CE5ED4">
      <w:pPr>
        <w:pStyle w:val="EndNoteBibliography"/>
        <w:framePr w:hSpace="0" w:wrap="auto" w:vAnchor="margin" w:hAnchor="text" w:xAlign="left" w:yAlign="inline"/>
        <w:rPr>
          <w:noProof/>
          <w:sz w:val="13"/>
          <w:szCs w:val="13"/>
        </w:rPr>
      </w:pPr>
    </w:p>
    <w:sectPr w:rsidR="007A7664" w:rsidRPr="00CD3918" w:rsidSect="00CD39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EC13F" w14:textId="77777777" w:rsidR="00767896" w:rsidRDefault="00767896" w:rsidP="005E60E0">
      <w:r>
        <w:separator/>
      </w:r>
    </w:p>
  </w:endnote>
  <w:endnote w:type="continuationSeparator" w:id="0">
    <w:p w14:paraId="2C0415FB" w14:textId="77777777" w:rsidR="00767896" w:rsidRDefault="00767896" w:rsidP="005E6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F824B" w14:textId="77777777" w:rsidR="00767896" w:rsidRDefault="00767896" w:rsidP="005E60E0">
      <w:r>
        <w:separator/>
      </w:r>
    </w:p>
  </w:footnote>
  <w:footnote w:type="continuationSeparator" w:id="0">
    <w:p w14:paraId="7F1A13A5" w14:textId="77777777" w:rsidR="00767896" w:rsidRDefault="00767896" w:rsidP="005E60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D3918"/>
    <w:rsid w:val="000D141A"/>
    <w:rsid w:val="000D7828"/>
    <w:rsid w:val="0025614C"/>
    <w:rsid w:val="00356777"/>
    <w:rsid w:val="00437BC1"/>
    <w:rsid w:val="00503E44"/>
    <w:rsid w:val="005B1D88"/>
    <w:rsid w:val="005E60E0"/>
    <w:rsid w:val="005F49B5"/>
    <w:rsid w:val="006415F2"/>
    <w:rsid w:val="0066772A"/>
    <w:rsid w:val="00767896"/>
    <w:rsid w:val="00767DDA"/>
    <w:rsid w:val="007A7664"/>
    <w:rsid w:val="007B3A17"/>
    <w:rsid w:val="007D152D"/>
    <w:rsid w:val="007F79D5"/>
    <w:rsid w:val="00851AF9"/>
    <w:rsid w:val="00862E8C"/>
    <w:rsid w:val="008D4D82"/>
    <w:rsid w:val="00905027"/>
    <w:rsid w:val="009072DB"/>
    <w:rsid w:val="00A7450C"/>
    <w:rsid w:val="00C23020"/>
    <w:rsid w:val="00C663D8"/>
    <w:rsid w:val="00C864EB"/>
    <w:rsid w:val="00CC043E"/>
    <w:rsid w:val="00CD3918"/>
    <w:rsid w:val="00CE5ED4"/>
    <w:rsid w:val="00DD7B4F"/>
    <w:rsid w:val="00E1618C"/>
    <w:rsid w:val="00E859FC"/>
    <w:rsid w:val="00EF38DB"/>
    <w:rsid w:val="00F92367"/>
    <w:rsid w:val="00F97F68"/>
    <w:rsid w:val="00FE3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BE066D"/>
  <w15:chartTrackingRefBased/>
  <w15:docId w15:val="{F39ABDBE-2D38-480B-866F-4906ACA48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39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CD3918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4">
    <w:name w:val="页脚 字符"/>
    <w:basedOn w:val="a0"/>
    <w:link w:val="a3"/>
    <w:uiPriority w:val="99"/>
    <w:rsid w:val="00CD3918"/>
    <w:rPr>
      <w:sz w:val="18"/>
    </w:rPr>
  </w:style>
  <w:style w:type="paragraph" w:styleId="a5">
    <w:name w:val="header"/>
    <w:basedOn w:val="a"/>
    <w:link w:val="a6"/>
    <w:uiPriority w:val="99"/>
    <w:unhideWhenUsed/>
    <w:qFormat/>
    <w:rsid w:val="00CD3918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6">
    <w:name w:val="页眉 字符"/>
    <w:basedOn w:val="a0"/>
    <w:link w:val="a5"/>
    <w:uiPriority w:val="99"/>
    <w:rsid w:val="00CD3918"/>
    <w:rPr>
      <w:sz w:val="18"/>
    </w:rPr>
  </w:style>
  <w:style w:type="table" w:styleId="a7">
    <w:name w:val="Table Grid"/>
    <w:basedOn w:val="a1"/>
    <w:uiPriority w:val="39"/>
    <w:qFormat/>
    <w:rsid w:val="00CD391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qFormat/>
    <w:rsid w:val="00CD39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qFormat/>
    <w:rsid w:val="00CD391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1">
    <w:name w:val="font1"/>
    <w:basedOn w:val="a"/>
    <w:qFormat/>
    <w:rsid w:val="00CD391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8"/>
      <w:szCs w:val="18"/>
    </w:rPr>
  </w:style>
  <w:style w:type="paragraph" w:customStyle="1" w:styleId="font2">
    <w:name w:val="font2"/>
    <w:basedOn w:val="a"/>
    <w:qFormat/>
    <w:rsid w:val="00CD391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8"/>
      <w:szCs w:val="18"/>
    </w:rPr>
  </w:style>
  <w:style w:type="paragraph" w:customStyle="1" w:styleId="font3">
    <w:name w:val="font3"/>
    <w:basedOn w:val="a"/>
    <w:qFormat/>
    <w:rsid w:val="00CD391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8"/>
      <w:szCs w:val="18"/>
    </w:rPr>
  </w:style>
  <w:style w:type="paragraph" w:customStyle="1" w:styleId="font4">
    <w:name w:val="font4"/>
    <w:basedOn w:val="a"/>
    <w:qFormat/>
    <w:rsid w:val="00CD391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i/>
      <w:iCs/>
      <w:color w:val="000000"/>
      <w:kern w:val="0"/>
      <w:sz w:val="18"/>
      <w:szCs w:val="18"/>
    </w:rPr>
  </w:style>
  <w:style w:type="paragraph" w:customStyle="1" w:styleId="font5">
    <w:name w:val="font5"/>
    <w:basedOn w:val="a"/>
    <w:qFormat/>
    <w:rsid w:val="00CD391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18"/>
      <w:szCs w:val="18"/>
    </w:rPr>
  </w:style>
  <w:style w:type="paragraph" w:customStyle="1" w:styleId="font6">
    <w:name w:val="font6"/>
    <w:basedOn w:val="a"/>
    <w:qFormat/>
    <w:rsid w:val="00CD391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7">
    <w:name w:val="font7"/>
    <w:basedOn w:val="a"/>
    <w:qFormat/>
    <w:rsid w:val="00CD391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8"/>
      <w:szCs w:val="18"/>
    </w:rPr>
  </w:style>
  <w:style w:type="paragraph" w:customStyle="1" w:styleId="et2">
    <w:name w:val="et2"/>
    <w:basedOn w:val="a"/>
    <w:qFormat/>
    <w:rsid w:val="00CD391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et3">
    <w:name w:val="et3"/>
    <w:basedOn w:val="a"/>
    <w:qFormat/>
    <w:rsid w:val="00CD39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4">
    <w:name w:val="et4"/>
    <w:basedOn w:val="a"/>
    <w:qFormat/>
    <w:rsid w:val="00CD391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et5">
    <w:name w:val="et5"/>
    <w:basedOn w:val="a"/>
    <w:qFormat/>
    <w:rsid w:val="00CD391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et6">
    <w:name w:val="et6"/>
    <w:basedOn w:val="a"/>
    <w:qFormat/>
    <w:rsid w:val="00CD391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et7">
    <w:name w:val="et7"/>
    <w:basedOn w:val="a"/>
    <w:qFormat/>
    <w:rsid w:val="00CD391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et9">
    <w:name w:val="et9"/>
    <w:basedOn w:val="a"/>
    <w:qFormat/>
    <w:rsid w:val="00CD391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i/>
      <w:iCs/>
      <w:color w:val="000000"/>
      <w:kern w:val="0"/>
      <w:sz w:val="18"/>
      <w:szCs w:val="18"/>
    </w:rPr>
  </w:style>
  <w:style w:type="paragraph" w:customStyle="1" w:styleId="et10">
    <w:name w:val="et10"/>
    <w:basedOn w:val="a"/>
    <w:qFormat/>
    <w:rsid w:val="00CD391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et11">
    <w:name w:val="et11"/>
    <w:basedOn w:val="a"/>
    <w:qFormat/>
    <w:rsid w:val="00CD391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et13">
    <w:name w:val="et13"/>
    <w:basedOn w:val="a"/>
    <w:qFormat/>
    <w:rsid w:val="00CD391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et14">
    <w:name w:val="et14"/>
    <w:basedOn w:val="a"/>
    <w:qFormat/>
    <w:rsid w:val="00CD391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et15">
    <w:name w:val="et15"/>
    <w:basedOn w:val="a"/>
    <w:qFormat/>
    <w:rsid w:val="00CD391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et16">
    <w:name w:val="et16"/>
    <w:basedOn w:val="a"/>
    <w:qFormat/>
    <w:rsid w:val="00CD391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et18">
    <w:name w:val="et18"/>
    <w:basedOn w:val="a"/>
    <w:qFormat/>
    <w:rsid w:val="00CD391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et19">
    <w:name w:val="et19"/>
    <w:basedOn w:val="a"/>
    <w:qFormat/>
    <w:rsid w:val="00CD391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character" w:customStyle="1" w:styleId="font11">
    <w:name w:val="font11"/>
    <w:basedOn w:val="a0"/>
    <w:qFormat/>
    <w:rsid w:val="00CD3918"/>
    <w:rPr>
      <w:rFonts w:ascii="等线" w:eastAsia="等线" w:hAnsi="等线" w:hint="eastAsia"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sid w:val="00CD3918"/>
    <w:rPr>
      <w:rFonts w:ascii="等线" w:eastAsia="等线" w:hAnsi="等线" w:hint="eastAsia"/>
      <w:color w:val="000000"/>
      <w:sz w:val="18"/>
      <w:szCs w:val="18"/>
      <w:u w:val="none"/>
    </w:rPr>
  </w:style>
  <w:style w:type="paragraph" w:customStyle="1" w:styleId="EndNoteBibliographyTitle">
    <w:name w:val="EndNote Bibliography Title"/>
    <w:basedOn w:val="a"/>
    <w:link w:val="EndNoteBibliographyTitle0"/>
    <w:rsid w:val="00CD3918"/>
    <w:pPr>
      <w:framePr w:hSpace="180" w:wrap="around" w:vAnchor="text" w:hAnchor="page" w:x="568" w:y="-1799"/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D3918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CD3918"/>
    <w:pPr>
      <w:framePr w:hSpace="180" w:wrap="around" w:vAnchor="text" w:hAnchor="page" w:x="568" w:y="-1799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CD3918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62</Words>
  <Characters>10049</Characters>
  <Application>Microsoft Office Word</Application>
  <DocSecurity>0</DocSecurity>
  <Lines>83</Lines>
  <Paragraphs>23</Paragraphs>
  <ScaleCrop>false</ScaleCrop>
  <Company/>
  <LinksUpToDate>false</LinksUpToDate>
  <CharactersWithSpaces>1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zhang</dc:creator>
  <cp:keywords/>
  <dc:description/>
  <cp:lastModifiedBy>jian zhang</cp:lastModifiedBy>
  <cp:revision>2</cp:revision>
  <dcterms:created xsi:type="dcterms:W3CDTF">2022-04-19T03:08:00Z</dcterms:created>
  <dcterms:modified xsi:type="dcterms:W3CDTF">2022-04-19T03:08:00Z</dcterms:modified>
</cp:coreProperties>
</file>